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9F72" w14:textId="77777777" w:rsidR="00326F7D" w:rsidRPr="00AD628D" w:rsidRDefault="00326F7D" w:rsidP="00326F7D">
      <w:pPr>
        <w:rPr>
          <w:rFonts w:ascii="Times New Roman" w:hAnsi="Times New Roman" w:cs="Times New Roman"/>
          <w:b/>
        </w:rPr>
      </w:pPr>
      <w:r w:rsidRPr="00AD628D">
        <w:rPr>
          <w:rFonts w:ascii="Times New Roman" w:hAnsi="Times New Roman" w:cs="Times New Roman" w:hint="eastAsia"/>
          <w:b/>
        </w:rPr>
        <w:t xml:space="preserve">Supplementary table 1. </w:t>
      </w:r>
      <w:r w:rsidRPr="00AD628D">
        <w:rPr>
          <w:rFonts w:ascii="Times New Roman" w:hAnsi="Times New Roman" w:cs="Times New Roman"/>
          <w:b/>
        </w:rPr>
        <w:t>Details of primary canc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4"/>
        <w:gridCol w:w="4652"/>
      </w:tblGrid>
      <w:tr w:rsidR="00AD628D" w:rsidRPr="00AD628D" w14:paraId="0F508E22" w14:textId="77777777" w:rsidTr="00AD628D">
        <w:trPr>
          <w:trHeight w:val="315"/>
        </w:trPr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19602" w14:textId="77777777" w:rsidR="00326F7D" w:rsidRPr="00AD628D" w:rsidRDefault="00326F7D" w:rsidP="00AD62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Primary cancer</w:t>
            </w:r>
          </w:p>
        </w:tc>
        <w:tc>
          <w:tcPr>
            <w:tcW w:w="257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48A0B" w14:textId="77777777" w:rsidR="00326F7D" w:rsidRPr="00AD628D" w:rsidRDefault="00326F7D" w:rsidP="00AD62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AD628D" w:rsidRPr="00AD628D" w14:paraId="292B2F74" w14:textId="77777777" w:rsidTr="00AD628D">
        <w:trPr>
          <w:trHeight w:val="315"/>
        </w:trPr>
        <w:tc>
          <w:tcPr>
            <w:tcW w:w="242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9626E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Lung (NSCLC)</w:t>
            </w:r>
          </w:p>
        </w:tc>
        <w:tc>
          <w:tcPr>
            <w:tcW w:w="257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1D2A8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24 </w:t>
            </w:r>
          </w:p>
        </w:tc>
      </w:tr>
      <w:tr w:rsidR="00326F7D" w:rsidRPr="00AD628D" w14:paraId="580D4D98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8465C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Renal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033BB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39</w:t>
            </w:r>
          </w:p>
        </w:tc>
      </w:tr>
      <w:tr w:rsidR="00326F7D" w:rsidRPr="00AD628D" w14:paraId="2FC3A957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6B70F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97113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33</w:t>
            </w:r>
          </w:p>
        </w:tc>
      </w:tr>
      <w:tr w:rsidR="00326F7D" w:rsidRPr="00AD628D" w14:paraId="4A44BDAF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4345E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Colon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9B1BF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6</w:t>
            </w:r>
          </w:p>
        </w:tc>
      </w:tr>
      <w:tr w:rsidR="00326F7D" w:rsidRPr="00AD628D" w14:paraId="5B041EA0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DCDDF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Sarcoma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FC20C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326F7D" w:rsidRPr="00AD628D" w14:paraId="7F302056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7B8EA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Breast 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DCC36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</w:tr>
      <w:tr w:rsidR="00326F7D" w:rsidRPr="00AD628D" w14:paraId="2F3499CD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57295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Stomach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9BB56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</w:p>
        </w:tc>
      </w:tr>
      <w:tr w:rsidR="00326F7D" w:rsidRPr="00AD628D" w14:paraId="15378E8A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D12DC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Melanoma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93D09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</w:tc>
      </w:tr>
      <w:tr w:rsidR="00326F7D" w:rsidRPr="00AD628D" w14:paraId="66EAC09B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3F8D0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Ovar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CEB47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</w:tc>
      </w:tr>
      <w:tr w:rsidR="00326F7D" w:rsidRPr="00AD628D" w14:paraId="752AEEED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BF4E4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Bladder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EAEF6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</w:p>
        </w:tc>
      </w:tr>
      <w:tr w:rsidR="00326F7D" w:rsidRPr="00AD628D" w14:paraId="73E25A2B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CF8F4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Bile duct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7700B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</w:p>
        </w:tc>
      </w:tr>
      <w:tr w:rsidR="00326F7D" w:rsidRPr="00AD628D" w14:paraId="0BC93D38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A0D58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ervix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ECE33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</w:p>
        </w:tc>
      </w:tr>
      <w:tr w:rsidR="00326F7D" w:rsidRPr="00AD628D" w14:paraId="516282C8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E33C8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Pancreas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56076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</w:p>
        </w:tc>
      </w:tr>
      <w:tr w:rsidR="00326F7D" w:rsidRPr="00AD628D" w14:paraId="13D2B5B3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00C6C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Esophagus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955EF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26F7D" w:rsidRPr="00AD628D" w14:paraId="05C087AD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161E1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Testis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4C404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26F7D" w:rsidRPr="00AD628D" w14:paraId="6CA7E27F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1B07E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Uterine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CB7E7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26F7D" w:rsidRPr="00AD628D" w14:paraId="0D556D57" w14:textId="77777777" w:rsidTr="0002154B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90A35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MUO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99F00" w14:textId="77777777" w:rsidR="00326F7D" w:rsidRPr="00AD628D" w:rsidRDefault="00326F7D" w:rsidP="00021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</w:tc>
      </w:tr>
    </w:tbl>
    <w:p w14:paraId="73D26EAF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AED2DE7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2806DA59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29F363AC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79438111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2DBB633C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08DACA98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4C9ADBDF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BF1CBC2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3622B1D6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C0D28FE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90B3F56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F89C46B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13413895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48245B69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35D39639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1136E2B3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01A3A647" w14:textId="77777777" w:rsidR="00022D4E" w:rsidRPr="00AD628D" w:rsidRDefault="00022D4E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4FEA98B3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75F0F1C0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37775414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77E14A85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18F4C68E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01720158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0DAA3296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55635F03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6040D61C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550D0599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7B225923" w14:textId="4FCFF415" w:rsidR="00F64AAF" w:rsidRPr="00AD628D" w:rsidRDefault="00F64AAF" w:rsidP="00F64AAF">
      <w:pPr>
        <w:rPr>
          <w:rFonts w:ascii="Times New Roman" w:hAnsi="Times New Roman" w:cs="Times New Roman"/>
          <w:b/>
        </w:rPr>
      </w:pPr>
      <w:r w:rsidRPr="00AD628D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AD628D">
        <w:rPr>
          <w:rFonts w:ascii="Times New Roman" w:hAnsi="Times New Roman" w:cs="Times New Roman"/>
          <w:b/>
        </w:rPr>
        <w:t>table 2. Treatments of primary cancer and adrenal metasta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4"/>
        <w:gridCol w:w="4652"/>
      </w:tblGrid>
      <w:tr w:rsidR="00F64AAF" w:rsidRPr="00AD628D" w14:paraId="419F8B5B" w14:textId="77777777" w:rsidTr="00F64AAF">
        <w:trPr>
          <w:trHeight w:val="315"/>
        </w:trPr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29D9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Variables</w:t>
            </w:r>
          </w:p>
        </w:tc>
        <w:tc>
          <w:tcPr>
            <w:tcW w:w="257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43F5D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N (=141) </w:t>
            </w:r>
          </w:p>
        </w:tc>
      </w:tr>
      <w:tr w:rsidR="00F64AAF" w:rsidRPr="00AD628D" w14:paraId="6CAD80B2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20138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Operative approach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58F0B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07D27F2B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F157D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Open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83ABF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88 (62.4%)</w:t>
            </w:r>
          </w:p>
        </w:tc>
      </w:tr>
      <w:tr w:rsidR="00F64AAF" w:rsidRPr="00AD628D" w14:paraId="5FDED316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53691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Laparoscopic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B170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42 (29.8%)</w:t>
            </w:r>
          </w:p>
        </w:tc>
      </w:tr>
      <w:tr w:rsidR="00F64AAF" w:rsidRPr="00AD628D" w14:paraId="2596E80C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4DCA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obotic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15DC4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4 (2.8%)</w:t>
            </w:r>
          </w:p>
        </w:tc>
      </w:tr>
      <w:tr w:rsidR="00F64AAF" w:rsidRPr="00AD628D" w14:paraId="7701B2A2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0D58A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onversion to op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e</w:t>
            </w: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CDAC6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7 (4.7%)</w:t>
            </w:r>
          </w:p>
        </w:tc>
      </w:tr>
      <w:tr w:rsidR="00F64AAF" w:rsidRPr="00AD628D" w14:paraId="123CB47F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EEB1A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Disease activity at the time of adrenalectom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DF213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39EA0B97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52DB3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None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7036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67 (47.5%)</w:t>
            </w:r>
          </w:p>
        </w:tc>
      </w:tr>
      <w:tr w:rsidR="00F64AAF" w:rsidRPr="00AD628D" w14:paraId="7280A7C3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B67C9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Primary cancer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9723F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7 (19.1%)</w:t>
            </w:r>
          </w:p>
        </w:tc>
      </w:tr>
      <w:tr w:rsidR="00F64AAF" w:rsidRPr="00AD628D" w14:paraId="12A0C007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0CB9D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Other metastases (</w:t>
            </w:r>
            <w:r w:rsidRPr="00AD628D">
              <w:rPr>
                <w:rFonts w:ascii="굴림" w:eastAsia="굴림" w:hAnsi="굴림" w:cs="Times New Roman" w:hint="eastAsia"/>
                <w:kern w:val="0"/>
                <w:szCs w:val="20"/>
              </w:rPr>
              <w:t>±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primary )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035E7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47 (33.3%)</w:t>
            </w:r>
          </w:p>
        </w:tc>
      </w:tr>
      <w:tr w:rsidR="00F64AAF" w:rsidRPr="00AD628D" w14:paraId="6378CB0E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38F9B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Adjuvant systemic 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8F698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4B49822C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2CDE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0D287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7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68.8%)</w:t>
            </w:r>
          </w:p>
        </w:tc>
      </w:tr>
      <w:tr w:rsidR="00F64AAF" w:rsidRPr="00AD628D" w14:paraId="7E6A3584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3B8DC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Chemo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7B8D3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2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29.8%)</w:t>
            </w:r>
          </w:p>
        </w:tc>
      </w:tr>
      <w:tr w:rsidR="00F64AAF" w:rsidRPr="00AD628D" w14:paraId="79B234CE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3F201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Immuno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7DD52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5.0%)</w:t>
            </w:r>
          </w:p>
        </w:tc>
      </w:tr>
      <w:tr w:rsidR="00F64AAF" w:rsidRPr="00AD628D" w14:paraId="17279B8F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0AE82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Adjuvant radiation 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38BD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19651845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76D2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25CF6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5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67.4%)</w:t>
            </w:r>
          </w:p>
        </w:tc>
      </w:tr>
      <w:tr w:rsidR="00F64AAF" w:rsidRPr="00AD628D" w14:paraId="77D19607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0CCCE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leftChars="-22" w:left="-44"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DEE73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6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32.6%)</w:t>
            </w:r>
          </w:p>
        </w:tc>
      </w:tr>
      <w:tr w:rsidR="00F64AAF" w:rsidRPr="00AD628D" w14:paraId="2804D1BE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58C18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Initial treatment (first definitive treatment) of primary tumor 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C50CE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6CB53783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F36DF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None (MUO)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8E27B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 (1.4%)</w:t>
            </w:r>
          </w:p>
        </w:tc>
      </w:tr>
      <w:tr w:rsidR="00F64AAF" w:rsidRPr="00AD628D" w14:paraId="457C5C12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F8A9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Surger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47FEB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12 (79.4%)</w:t>
            </w:r>
          </w:p>
        </w:tc>
      </w:tr>
      <w:tr w:rsidR="00F64AAF" w:rsidRPr="00AD628D" w14:paraId="13C3866C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5089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Surgery and adjuvant 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656FA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5 (10.6%)</w:t>
            </w:r>
          </w:p>
        </w:tc>
      </w:tr>
      <w:tr w:rsidR="00F64AAF" w:rsidRPr="00AD628D" w14:paraId="16F39699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8894B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djuvant therapy 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7D498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2 (8.5%)</w:t>
            </w:r>
          </w:p>
        </w:tc>
      </w:tr>
      <w:tr w:rsidR="00F64AAF" w:rsidRPr="00AD628D" w14:paraId="64B7B5C2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53B15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Treatment of contralateral adrenal metastasis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863C2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64AAF" w:rsidRPr="00AD628D" w14:paraId="49E078FA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4BABA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C56F2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0 (28.6%)</w:t>
            </w:r>
          </w:p>
        </w:tc>
      </w:tr>
      <w:tr w:rsidR="00F64AAF" w:rsidRPr="00AD628D" w14:paraId="2FD96757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DDA6C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A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drenalectom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145A4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5 (14.3%)</w:t>
            </w:r>
          </w:p>
        </w:tc>
      </w:tr>
      <w:tr w:rsidR="00F64AAF" w:rsidRPr="00AD628D" w14:paraId="6E90CD3C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E486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hemo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B6790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13 (37.1%)</w:t>
            </w:r>
          </w:p>
        </w:tc>
      </w:tr>
      <w:tr w:rsidR="00F64AAF" w:rsidRPr="00AD628D" w14:paraId="6B6A00FE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E7367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adio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E12F4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5 (14.3%)</w:t>
            </w:r>
          </w:p>
        </w:tc>
      </w:tr>
      <w:tr w:rsidR="00F64AAF" w:rsidRPr="00AD628D" w14:paraId="226B4BBD" w14:textId="77777777" w:rsidTr="00F64AAF">
        <w:trPr>
          <w:trHeight w:val="315"/>
        </w:trPr>
        <w:tc>
          <w:tcPr>
            <w:tcW w:w="242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4EEC2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hemotherapy + Radiotherapy</w:t>
            </w:r>
          </w:p>
        </w:tc>
        <w:tc>
          <w:tcPr>
            <w:tcW w:w="257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86444" w14:textId="77777777" w:rsidR="00F64AAF" w:rsidRPr="00AD628D" w:rsidRDefault="00F64AAF" w:rsidP="00F64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D628D">
              <w:rPr>
                <w:rFonts w:ascii="Times New Roman" w:eastAsia="굴림" w:hAnsi="Times New Roman" w:cs="Times New Roman"/>
                <w:kern w:val="0"/>
                <w:szCs w:val="20"/>
              </w:rPr>
              <w:t>2 (5.7%)</w:t>
            </w:r>
          </w:p>
        </w:tc>
      </w:tr>
    </w:tbl>
    <w:p w14:paraId="09454CA2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42999474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77D3B55F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752EED46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245186C0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18E1096C" w14:textId="77777777" w:rsidR="00F64AAF" w:rsidRPr="00AD628D" w:rsidRDefault="00F64AAF" w:rsidP="00F64AAF">
      <w:pPr>
        <w:rPr>
          <w:rFonts w:ascii="Times New Roman" w:hAnsi="Times New Roman" w:cs="Times New Roman"/>
        </w:rPr>
      </w:pPr>
    </w:p>
    <w:p w14:paraId="0EB251B1" w14:textId="5B3661FA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D628D">
        <w:rPr>
          <w:rFonts w:ascii="Times New Roman" w:hAnsi="Times New Roman" w:cs="Times New Roman"/>
          <w:b/>
        </w:rPr>
        <w:lastRenderedPageBreak/>
        <w:t>Supplementary figure 1. Kaplan–Meier survival estimates of locoregional recurrence-free survival and overall survival</w:t>
      </w:r>
    </w:p>
    <w:p w14:paraId="69F4A7F9" w14:textId="77777777" w:rsidR="003B42A4" w:rsidRPr="00AD628D" w:rsidRDefault="003B42A4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B165E8" w14:textId="25898527" w:rsidR="00950523" w:rsidRPr="00AD628D" w:rsidRDefault="00891D47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6052FEB" wp14:editId="664AE5DD">
            <wp:extent cx="5731510" cy="369760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79ACC" w14:textId="77777777" w:rsidR="00950523" w:rsidRPr="00AD628D" w:rsidRDefault="00950523" w:rsidP="003B42A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9CEC58" w14:textId="506067A0" w:rsidR="003B42A4" w:rsidRPr="00891D47" w:rsidRDefault="00891D47" w:rsidP="00AD628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20D2BF5" wp14:editId="372D65C0">
            <wp:extent cx="5731510" cy="369760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1444A" w14:textId="77777777" w:rsidR="003B42A4" w:rsidRPr="00AD628D" w:rsidRDefault="003B42A4" w:rsidP="00326F7D">
      <w:pPr>
        <w:rPr>
          <w:rFonts w:ascii="Times New Roman" w:hAnsi="Times New Roman" w:cs="Times New Roman"/>
          <w:b/>
        </w:rPr>
      </w:pPr>
    </w:p>
    <w:sectPr w:rsidR="003B42A4" w:rsidRPr="00AD62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C18E2" w14:textId="77777777" w:rsidR="00D5754F" w:rsidRDefault="00D5754F" w:rsidP="0051703C">
      <w:pPr>
        <w:spacing w:after="0" w:line="240" w:lineRule="auto"/>
      </w:pPr>
      <w:r>
        <w:separator/>
      </w:r>
    </w:p>
  </w:endnote>
  <w:endnote w:type="continuationSeparator" w:id="0">
    <w:p w14:paraId="18D5878B" w14:textId="77777777" w:rsidR="00D5754F" w:rsidRDefault="00D5754F" w:rsidP="00517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1CBD6" w14:textId="77777777" w:rsidR="00D5754F" w:rsidRDefault="00D5754F" w:rsidP="0051703C">
      <w:pPr>
        <w:spacing w:after="0" w:line="240" w:lineRule="auto"/>
      </w:pPr>
      <w:r>
        <w:separator/>
      </w:r>
    </w:p>
  </w:footnote>
  <w:footnote w:type="continuationSeparator" w:id="0">
    <w:p w14:paraId="47AD7BFA" w14:textId="77777777" w:rsidR="00D5754F" w:rsidRDefault="00D5754F" w:rsidP="00517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MbM0B7JMjA2NjZV0lIJTi4sz8/NACoxrAbLCNNQsAAAA"/>
  </w:docVars>
  <w:rsids>
    <w:rsidRoot w:val="00947128"/>
    <w:rsid w:val="000007D0"/>
    <w:rsid w:val="00006E5D"/>
    <w:rsid w:val="0002154B"/>
    <w:rsid w:val="00022D4E"/>
    <w:rsid w:val="00023A9A"/>
    <w:rsid w:val="0002510C"/>
    <w:rsid w:val="00026636"/>
    <w:rsid w:val="00034841"/>
    <w:rsid w:val="000415D0"/>
    <w:rsid w:val="00042377"/>
    <w:rsid w:val="00060315"/>
    <w:rsid w:val="00062EAF"/>
    <w:rsid w:val="000631AA"/>
    <w:rsid w:val="00065499"/>
    <w:rsid w:val="00066653"/>
    <w:rsid w:val="0007593A"/>
    <w:rsid w:val="000857B7"/>
    <w:rsid w:val="00091788"/>
    <w:rsid w:val="000A2699"/>
    <w:rsid w:val="000B2675"/>
    <w:rsid w:val="000B77FF"/>
    <w:rsid w:val="000D1A54"/>
    <w:rsid w:val="000D73CB"/>
    <w:rsid w:val="000E7BFD"/>
    <w:rsid w:val="000F281B"/>
    <w:rsid w:val="000F2B32"/>
    <w:rsid w:val="00107E17"/>
    <w:rsid w:val="00124BDC"/>
    <w:rsid w:val="00135D87"/>
    <w:rsid w:val="00136921"/>
    <w:rsid w:val="001422F2"/>
    <w:rsid w:val="001474C2"/>
    <w:rsid w:val="001532D2"/>
    <w:rsid w:val="00157849"/>
    <w:rsid w:val="001607B4"/>
    <w:rsid w:val="00171D1C"/>
    <w:rsid w:val="001722A0"/>
    <w:rsid w:val="001936B4"/>
    <w:rsid w:val="001A04FC"/>
    <w:rsid w:val="001A13D1"/>
    <w:rsid w:val="001A479D"/>
    <w:rsid w:val="001A6151"/>
    <w:rsid w:val="001B0DBC"/>
    <w:rsid w:val="001B6040"/>
    <w:rsid w:val="001C5A11"/>
    <w:rsid w:val="001E1A96"/>
    <w:rsid w:val="001E7FEB"/>
    <w:rsid w:val="001F12F2"/>
    <w:rsid w:val="002016A6"/>
    <w:rsid w:val="002232C6"/>
    <w:rsid w:val="00231F82"/>
    <w:rsid w:val="00236EA3"/>
    <w:rsid w:val="00240347"/>
    <w:rsid w:val="002465BE"/>
    <w:rsid w:val="00247CD4"/>
    <w:rsid w:val="00282403"/>
    <w:rsid w:val="00282BBE"/>
    <w:rsid w:val="002A51BC"/>
    <w:rsid w:val="002B6BC5"/>
    <w:rsid w:val="002D099B"/>
    <w:rsid w:val="002E2458"/>
    <w:rsid w:val="003040B1"/>
    <w:rsid w:val="003150F1"/>
    <w:rsid w:val="00320162"/>
    <w:rsid w:val="0032463A"/>
    <w:rsid w:val="00326F7D"/>
    <w:rsid w:val="003302A9"/>
    <w:rsid w:val="00330411"/>
    <w:rsid w:val="00330D54"/>
    <w:rsid w:val="003435B4"/>
    <w:rsid w:val="00350094"/>
    <w:rsid w:val="00355AC1"/>
    <w:rsid w:val="003578BA"/>
    <w:rsid w:val="003643AD"/>
    <w:rsid w:val="00365175"/>
    <w:rsid w:val="00370A95"/>
    <w:rsid w:val="00373AB2"/>
    <w:rsid w:val="003933C5"/>
    <w:rsid w:val="0039597F"/>
    <w:rsid w:val="003B42A4"/>
    <w:rsid w:val="003C739C"/>
    <w:rsid w:val="003D5A17"/>
    <w:rsid w:val="003D7E8C"/>
    <w:rsid w:val="003E2C98"/>
    <w:rsid w:val="003E64CB"/>
    <w:rsid w:val="003E6661"/>
    <w:rsid w:val="003E6838"/>
    <w:rsid w:val="004161AB"/>
    <w:rsid w:val="00423176"/>
    <w:rsid w:val="00423F6C"/>
    <w:rsid w:val="0042517E"/>
    <w:rsid w:val="00426B9A"/>
    <w:rsid w:val="00433375"/>
    <w:rsid w:val="00433391"/>
    <w:rsid w:val="00434E14"/>
    <w:rsid w:val="0044143A"/>
    <w:rsid w:val="004461DA"/>
    <w:rsid w:val="00453915"/>
    <w:rsid w:val="004560A2"/>
    <w:rsid w:val="0046023D"/>
    <w:rsid w:val="00465870"/>
    <w:rsid w:val="004750C4"/>
    <w:rsid w:val="00484D23"/>
    <w:rsid w:val="004A21AA"/>
    <w:rsid w:val="004A3D00"/>
    <w:rsid w:val="004B5CB1"/>
    <w:rsid w:val="004C4712"/>
    <w:rsid w:val="004D7C45"/>
    <w:rsid w:val="004E4262"/>
    <w:rsid w:val="0051022E"/>
    <w:rsid w:val="00512D5B"/>
    <w:rsid w:val="00513D7A"/>
    <w:rsid w:val="0051703C"/>
    <w:rsid w:val="00517479"/>
    <w:rsid w:val="005308C2"/>
    <w:rsid w:val="00530A48"/>
    <w:rsid w:val="0053298C"/>
    <w:rsid w:val="00540487"/>
    <w:rsid w:val="0055795B"/>
    <w:rsid w:val="00571510"/>
    <w:rsid w:val="0058398D"/>
    <w:rsid w:val="005853E3"/>
    <w:rsid w:val="005944C7"/>
    <w:rsid w:val="0059468F"/>
    <w:rsid w:val="005A123A"/>
    <w:rsid w:val="005A39D7"/>
    <w:rsid w:val="005B28FF"/>
    <w:rsid w:val="005B7D31"/>
    <w:rsid w:val="005C49E9"/>
    <w:rsid w:val="005D0304"/>
    <w:rsid w:val="005D15C2"/>
    <w:rsid w:val="005F454B"/>
    <w:rsid w:val="005F6F23"/>
    <w:rsid w:val="005F77C3"/>
    <w:rsid w:val="00612600"/>
    <w:rsid w:val="00615979"/>
    <w:rsid w:val="006241E7"/>
    <w:rsid w:val="00624415"/>
    <w:rsid w:val="00627043"/>
    <w:rsid w:val="00627EBF"/>
    <w:rsid w:val="00631F40"/>
    <w:rsid w:val="00635BA1"/>
    <w:rsid w:val="006367CB"/>
    <w:rsid w:val="006430E4"/>
    <w:rsid w:val="00644CC9"/>
    <w:rsid w:val="00650220"/>
    <w:rsid w:val="00660644"/>
    <w:rsid w:val="006716ED"/>
    <w:rsid w:val="0067231F"/>
    <w:rsid w:val="00691A09"/>
    <w:rsid w:val="00694113"/>
    <w:rsid w:val="006A5B65"/>
    <w:rsid w:val="006B0A8A"/>
    <w:rsid w:val="006C004D"/>
    <w:rsid w:val="006D1AF6"/>
    <w:rsid w:val="006F2F6D"/>
    <w:rsid w:val="006F7A3F"/>
    <w:rsid w:val="0070079A"/>
    <w:rsid w:val="00710BD0"/>
    <w:rsid w:val="00710D3C"/>
    <w:rsid w:val="00741160"/>
    <w:rsid w:val="007438F0"/>
    <w:rsid w:val="0075038F"/>
    <w:rsid w:val="00752759"/>
    <w:rsid w:val="00752F71"/>
    <w:rsid w:val="00761D85"/>
    <w:rsid w:val="0076252C"/>
    <w:rsid w:val="00772F06"/>
    <w:rsid w:val="0077410E"/>
    <w:rsid w:val="007748A9"/>
    <w:rsid w:val="007832F2"/>
    <w:rsid w:val="00792C12"/>
    <w:rsid w:val="007942E3"/>
    <w:rsid w:val="00795B15"/>
    <w:rsid w:val="007A4C9D"/>
    <w:rsid w:val="007A72EF"/>
    <w:rsid w:val="007C0153"/>
    <w:rsid w:val="007C3F53"/>
    <w:rsid w:val="007C5728"/>
    <w:rsid w:val="007E61C7"/>
    <w:rsid w:val="007F1DB8"/>
    <w:rsid w:val="008012CD"/>
    <w:rsid w:val="00803349"/>
    <w:rsid w:val="00810CDD"/>
    <w:rsid w:val="00840A0D"/>
    <w:rsid w:val="00841966"/>
    <w:rsid w:val="0084373B"/>
    <w:rsid w:val="00855ADC"/>
    <w:rsid w:val="008572FE"/>
    <w:rsid w:val="0086732B"/>
    <w:rsid w:val="00871FA7"/>
    <w:rsid w:val="008726DB"/>
    <w:rsid w:val="00891D47"/>
    <w:rsid w:val="00895A4F"/>
    <w:rsid w:val="008B0034"/>
    <w:rsid w:val="008B190E"/>
    <w:rsid w:val="008B51DC"/>
    <w:rsid w:val="008C6BF3"/>
    <w:rsid w:val="008D078B"/>
    <w:rsid w:val="008D4559"/>
    <w:rsid w:val="00925BC4"/>
    <w:rsid w:val="009355BF"/>
    <w:rsid w:val="00935A07"/>
    <w:rsid w:val="00947128"/>
    <w:rsid w:val="00950523"/>
    <w:rsid w:val="0095107E"/>
    <w:rsid w:val="00955DCA"/>
    <w:rsid w:val="00957F1C"/>
    <w:rsid w:val="00961700"/>
    <w:rsid w:val="00970EF1"/>
    <w:rsid w:val="0097245D"/>
    <w:rsid w:val="00972D20"/>
    <w:rsid w:val="009927F1"/>
    <w:rsid w:val="00994973"/>
    <w:rsid w:val="0099531B"/>
    <w:rsid w:val="00997BC6"/>
    <w:rsid w:val="009D2B50"/>
    <w:rsid w:val="009D52F5"/>
    <w:rsid w:val="009E4B3E"/>
    <w:rsid w:val="009F368C"/>
    <w:rsid w:val="00A040F6"/>
    <w:rsid w:val="00A20EA2"/>
    <w:rsid w:val="00A344F5"/>
    <w:rsid w:val="00A522A7"/>
    <w:rsid w:val="00A73069"/>
    <w:rsid w:val="00A73A19"/>
    <w:rsid w:val="00A81488"/>
    <w:rsid w:val="00A8282A"/>
    <w:rsid w:val="00A85980"/>
    <w:rsid w:val="00A869AA"/>
    <w:rsid w:val="00A94B5A"/>
    <w:rsid w:val="00A95D40"/>
    <w:rsid w:val="00AA4EA2"/>
    <w:rsid w:val="00AB7F66"/>
    <w:rsid w:val="00AC332A"/>
    <w:rsid w:val="00AC5F0D"/>
    <w:rsid w:val="00AD628D"/>
    <w:rsid w:val="00AE5B37"/>
    <w:rsid w:val="00AF2F63"/>
    <w:rsid w:val="00AF3661"/>
    <w:rsid w:val="00AF73C8"/>
    <w:rsid w:val="00B01777"/>
    <w:rsid w:val="00B133E0"/>
    <w:rsid w:val="00B24CA9"/>
    <w:rsid w:val="00B33F18"/>
    <w:rsid w:val="00B36018"/>
    <w:rsid w:val="00B37019"/>
    <w:rsid w:val="00B4668F"/>
    <w:rsid w:val="00B54666"/>
    <w:rsid w:val="00B64FA2"/>
    <w:rsid w:val="00B74532"/>
    <w:rsid w:val="00B76282"/>
    <w:rsid w:val="00B83C8E"/>
    <w:rsid w:val="00BA77C3"/>
    <w:rsid w:val="00BD2114"/>
    <w:rsid w:val="00BD6D93"/>
    <w:rsid w:val="00BE013F"/>
    <w:rsid w:val="00C05071"/>
    <w:rsid w:val="00C302A1"/>
    <w:rsid w:val="00C570C8"/>
    <w:rsid w:val="00C62C3A"/>
    <w:rsid w:val="00C657AC"/>
    <w:rsid w:val="00C67925"/>
    <w:rsid w:val="00C76312"/>
    <w:rsid w:val="00C77840"/>
    <w:rsid w:val="00C77A7F"/>
    <w:rsid w:val="00C83194"/>
    <w:rsid w:val="00C92FF2"/>
    <w:rsid w:val="00CA437E"/>
    <w:rsid w:val="00CB4710"/>
    <w:rsid w:val="00CC2241"/>
    <w:rsid w:val="00CD7628"/>
    <w:rsid w:val="00CE1CE6"/>
    <w:rsid w:val="00CE310F"/>
    <w:rsid w:val="00CF009D"/>
    <w:rsid w:val="00CF08AC"/>
    <w:rsid w:val="00CF670B"/>
    <w:rsid w:val="00D073D1"/>
    <w:rsid w:val="00D12A6E"/>
    <w:rsid w:val="00D13CFC"/>
    <w:rsid w:val="00D17B97"/>
    <w:rsid w:val="00D22E2C"/>
    <w:rsid w:val="00D312C1"/>
    <w:rsid w:val="00D32661"/>
    <w:rsid w:val="00D3334D"/>
    <w:rsid w:val="00D47A9F"/>
    <w:rsid w:val="00D54D60"/>
    <w:rsid w:val="00D55A0E"/>
    <w:rsid w:val="00D5754F"/>
    <w:rsid w:val="00D6049C"/>
    <w:rsid w:val="00D60AD4"/>
    <w:rsid w:val="00D80E8E"/>
    <w:rsid w:val="00D949E3"/>
    <w:rsid w:val="00DA3AC7"/>
    <w:rsid w:val="00DA7838"/>
    <w:rsid w:val="00DB2B48"/>
    <w:rsid w:val="00DB38C2"/>
    <w:rsid w:val="00DC55EB"/>
    <w:rsid w:val="00DC5689"/>
    <w:rsid w:val="00DD1C6E"/>
    <w:rsid w:val="00DD3275"/>
    <w:rsid w:val="00DE0496"/>
    <w:rsid w:val="00DF3730"/>
    <w:rsid w:val="00DF647E"/>
    <w:rsid w:val="00DF7264"/>
    <w:rsid w:val="00E011DC"/>
    <w:rsid w:val="00E02025"/>
    <w:rsid w:val="00E115AC"/>
    <w:rsid w:val="00E20642"/>
    <w:rsid w:val="00E228CB"/>
    <w:rsid w:val="00E30777"/>
    <w:rsid w:val="00E310BF"/>
    <w:rsid w:val="00E41902"/>
    <w:rsid w:val="00E509B4"/>
    <w:rsid w:val="00E57375"/>
    <w:rsid w:val="00E62423"/>
    <w:rsid w:val="00E86FB9"/>
    <w:rsid w:val="00E95AF2"/>
    <w:rsid w:val="00E965AC"/>
    <w:rsid w:val="00EC19C0"/>
    <w:rsid w:val="00EC47B3"/>
    <w:rsid w:val="00ED0388"/>
    <w:rsid w:val="00ED360D"/>
    <w:rsid w:val="00F16443"/>
    <w:rsid w:val="00F21585"/>
    <w:rsid w:val="00F36E87"/>
    <w:rsid w:val="00F421C4"/>
    <w:rsid w:val="00F4283A"/>
    <w:rsid w:val="00F457EB"/>
    <w:rsid w:val="00F50A64"/>
    <w:rsid w:val="00F555BB"/>
    <w:rsid w:val="00F64AAF"/>
    <w:rsid w:val="00F67CCC"/>
    <w:rsid w:val="00F74AF2"/>
    <w:rsid w:val="00F7689E"/>
    <w:rsid w:val="00F853FA"/>
    <w:rsid w:val="00F92187"/>
    <w:rsid w:val="00F93A99"/>
    <w:rsid w:val="00FA0861"/>
    <w:rsid w:val="00FA090B"/>
    <w:rsid w:val="00FA74EF"/>
    <w:rsid w:val="00FB022C"/>
    <w:rsid w:val="00FC2A13"/>
    <w:rsid w:val="00FC7849"/>
    <w:rsid w:val="00FE19A6"/>
    <w:rsid w:val="00FE60FC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B3584"/>
  <w15:chartTrackingRefBased/>
  <w15:docId w15:val="{22D713F0-462D-4D37-999F-B4BF752D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1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17479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517479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517479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51747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1747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1747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560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560A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51703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1703C"/>
  </w:style>
  <w:style w:type="paragraph" w:styleId="a9">
    <w:name w:val="footer"/>
    <w:basedOn w:val="a"/>
    <w:link w:val="Char3"/>
    <w:uiPriority w:val="99"/>
    <w:unhideWhenUsed/>
    <w:rsid w:val="0051703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1703C"/>
  </w:style>
  <w:style w:type="paragraph" w:styleId="aa">
    <w:name w:val="List Paragraph"/>
    <w:basedOn w:val="a"/>
    <w:uiPriority w:val="34"/>
    <w:qFormat/>
    <w:rsid w:val="007E61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00E36-3BC6-45F6-863D-AE509432E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곽 정학</cp:lastModifiedBy>
  <cp:revision>2</cp:revision>
  <dcterms:created xsi:type="dcterms:W3CDTF">2023-07-02T16:46:00Z</dcterms:created>
  <dcterms:modified xsi:type="dcterms:W3CDTF">2023-07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6ab71001324ffdaf21ee41e97a0bbead3e7a9eab18f094bb0a99c565d27db</vt:lpwstr>
  </property>
</Properties>
</file>